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74902" w14:textId="77777777" w:rsidR="00D57818" w:rsidRPr="00592295" w:rsidRDefault="00D57818"/>
    <w:p w14:paraId="1778C0C6" w14:textId="0331E69A" w:rsidR="00852CCB" w:rsidRPr="00592295" w:rsidRDefault="00852CCB" w:rsidP="00852CCB">
      <w:pPr>
        <w:pStyle w:val="Caption"/>
        <w:keepNext/>
        <w:spacing w:line="276" w:lineRule="auto"/>
        <w:jc w:val="both"/>
        <w:rPr>
          <w:color w:val="auto"/>
          <w:sz w:val="24"/>
          <w:szCs w:val="24"/>
        </w:rPr>
      </w:pPr>
      <w:bookmarkStart w:id="0" w:name="_Toc51426168"/>
      <w:r w:rsidRPr="00592295">
        <w:rPr>
          <w:color w:val="auto"/>
          <w:sz w:val="24"/>
          <w:szCs w:val="24"/>
        </w:rPr>
        <w:t xml:space="preserve">Additional file 5: Example of different packages and </w:t>
      </w:r>
      <w:r w:rsidR="00592295">
        <w:rPr>
          <w:color w:val="auto"/>
          <w:sz w:val="24"/>
          <w:szCs w:val="24"/>
        </w:rPr>
        <w:t>ceilings</w:t>
      </w:r>
      <w:r w:rsidRPr="00592295">
        <w:rPr>
          <w:color w:val="auto"/>
          <w:sz w:val="24"/>
          <w:szCs w:val="24"/>
        </w:rPr>
        <w:t xml:space="preserve"> from a </w:t>
      </w:r>
      <w:r w:rsidR="00592295">
        <w:rPr>
          <w:color w:val="auto"/>
          <w:sz w:val="24"/>
          <w:szCs w:val="24"/>
        </w:rPr>
        <w:t>third-party</w:t>
      </w:r>
      <w:r w:rsidRPr="00592295">
        <w:rPr>
          <w:color w:val="auto"/>
          <w:sz w:val="24"/>
          <w:szCs w:val="24"/>
        </w:rPr>
        <w:t xml:space="preserve"> managed scheme</w:t>
      </w:r>
      <w:bookmarkEnd w:id="0"/>
    </w:p>
    <w:tbl>
      <w:tblPr>
        <w:tblW w:w="8601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609"/>
        <w:gridCol w:w="5039"/>
        <w:gridCol w:w="1317"/>
        <w:gridCol w:w="1607"/>
        <w:gridCol w:w="29"/>
      </w:tblGrid>
      <w:tr w:rsidR="00852CCB" w:rsidRPr="00592295" w14:paraId="404CC4EF" w14:textId="77777777" w:rsidTr="007845B8">
        <w:tc>
          <w:tcPr>
            <w:tcW w:w="60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14:paraId="0E8826C0" w14:textId="77777777" w:rsidR="00852CCB" w:rsidRPr="00592295" w:rsidRDefault="00852CCB" w:rsidP="007845B8">
            <w:pPr>
              <w:spacing w:line="276" w:lineRule="auto"/>
              <w:ind w:right="-107"/>
              <w:contextualSpacing/>
              <w:jc w:val="both"/>
              <w:rPr>
                <w:b/>
                <w:bCs/>
                <w:color w:val="FFFFFF"/>
              </w:rPr>
            </w:pPr>
          </w:p>
        </w:tc>
        <w:tc>
          <w:tcPr>
            <w:tcW w:w="503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18435DC8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  <w:color w:val="FFFFFF"/>
              </w:rPr>
            </w:pPr>
            <w:r w:rsidRPr="00592295">
              <w:rPr>
                <w:b/>
                <w:bCs/>
                <w:color w:val="FFFFFF"/>
              </w:rPr>
              <w:t xml:space="preserve">What is comprised in the benefit package  </w:t>
            </w:r>
          </w:p>
        </w:tc>
        <w:tc>
          <w:tcPr>
            <w:tcW w:w="295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auto"/>
            </w:tcBorders>
            <w:shd w:val="clear" w:color="auto" w:fill="4472C4"/>
          </w:tcPr>
          <w:p w14:paraId="6B7186D0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  <w:color w:val="FFFFFF"/>
              </w:rPr>
            </w:pPr>
            <w:r w:rsidRPr="00592295">
              <w:rPr>
                <w:b/>
                <w:bCs/>
                <w:color w:val="FFFFFF"/>
              </w:rPr>
              <w:t>Ceiling           Premium</w:t>
            </w:r>
          </w:p>
          <w:p w14:paraId="7D4DCC80" w14:textId="77777777" w:rsidR="00852CCB" w:rsidRPr="00592295" w:rsidRDefault="001017F3" w:rsidP="007845B8">
            <w:pPr>
              <w:spacing w:line="276" w:lineRule="auto"/>
              <w:contextualSpacing/>
              <w:jc w:val="both"/>
              <w:rPr>
                <w:b/>
                <w:bCs/>
                <w:color w:val="FFFFFF"/>
              </w:rPr>
            </w:pPr>
            <w:r w:rsidRPr="00592295">
              <w:rPr>
                <w:b/>
                <w:bCs/>
                <w:color w:val="FFFFFF"/>
              </w:rPr>
              <w:t>A</w:t>
            </w:r>
            <w:r w:rsidR="00852CCB" w:rsidRPr="00592295">
              <w:rPr>
                <w:b/>
                <w:bCs/>
                <w:color w:val="FFFFFF"/>
              </w:rPr>
              <w:t>mount</w:t>
            </w:r>
            <w:r w:rsidRPr="00592295">
              <w:rPr>
                <w:b/>
                <w:bCs/>
                <w:color w:val="FFFFFF"/>
              </w:rPr>
              <w:t xml:space="preserve">         per year</w:t>
            </w:r>
          </w:p>
          <w:p w14:paraId="2CAB3CEB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  <w:color w:val="FFFFFF"/>
              </w:rPr>
            </w:pPr>
            <w:r w:rsidRPr="00592295">
              <w:rPr>
                <w:b/>
                <w:bCs/>
                <w:color w:val="FFFFFF"/>
              </w:rPr>
              <w:t xml:space="preserve">(UGX) </w:t>
            </w:r>
          </w:p>
        </w:tc>
      </w:tr>
      <w:tr w:rsidR="00852CCB" w:rsidRPr="00592295" w14:paraId="15DB50A1" w14:textId="77777777" w:rsidTr="007845B8">
        <w:trPr>
          <w:gridAfter w:val="1"/>
          <w:wAfter w:w="29" w:type="dxa"/>
        </w:trPr>
        <w:tc>
          <w:tcPr>
            <w:tcW w:w="609" w:type="dxa"/>
            <w:vMerge w:val="restart"/>
            <w:shd w:val="clear" w:color="auto" w:fill="auto"/>
          </w:tcPr>
          <w:p w14:paraId="5C2BDC30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</w:rPr>
            </w:pPr>
            <w:r w:rsidRPr="00592295">
              <w:rPr>
                <w:b/>
                <w:bCs/>
              </w:rPr>
              <w:t>1.</w:t>
            </w:r>
          </w:p>
        </w:tc>
        <w:tc>
          <w:tcPr>
            <w:tcW w:w="5039" w:type="dxa"/>
            <w:shd w:val="clear" w:color="auto" w:fill="auto"/>
          </w:tcPr>
          <w:p w14:paraId="19AB15B3" w14:textId="7640AAC8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 xml:space="preserve">a) Family premium, for only old families (re-contributing) regardless of </w:t>
            </w:r>
            <w:r w:rsidR="00592295">
              <w:t xml:space="preserve">the </w:t>
            </w:r>
            <w:r w:rsidRPr="00592295">
              <w:t xml:space="preserve">number of people in the family. Co-payment is UGX 5000 for IPC and OPC. This is for just 1 facility HC (III or IV). You can only go </w:t>
            </w:r>
            <w:r w:rsidR="001017F3" w:rsidRPr="00592295">
              <w:t xml:space="preserve">up to a maximum of </w:t>
            </w:r>
            <w:r w:rsidRPr="00592295">
              <w:t>5 times a year, if you exceed you repay UGX 630,000</w:t>
            </w:r>
          </w:p>
        </w:tc>
        <w:tc>
          <w:tcPr>
            <w:tcW w:w="1317" w:type="dxa"/>
            <w:vMerge w:val="restart"/>
            <w:shd w:val="clear" w:color="auto" w:fill="auto"/>
          </w:tcPr>
          <w:p w14:paraId="536C3BF5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  <w:r w:rsidRPr="00592295">
              <w:t>63,000</w:t>
            </w:r>
          </w:p>
          <w:p w14:paraId="7A450E3A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</w:p>
        </w:tc>
        <w:tc>
          <w:tcPr>
            <w:tcW w:w="1607" w:type="dxa"/>
            <w:vMerge w:val="restart"/>
            <w:shd w:val="clear" w:color="auto" w:fill="auto"/>
          </w:tcPr>
          <w:p w14:paraId="463FBA4F" w14:textId="77777777" w:rsidR="00852CCB" w:rsidRPr="00592295" w:rsidRDefault="00852CCB" w:rsidP="007845B8">
            <w:pPr>
              <w:spacing w:line="276" w:lineRule="auto"/>
              <w:contextualSpacing/>
              <w:jc w:val="right"/>
            </w:pPr>
            <w:r w:rsidRPr="00592295">
              <w:t>150,000</w:t>
            </w:r>
          </w:p>
        </w:tc>
      </w:tr>
      <w:tr w:rsidR="00852CCB" w:rsidRPr="00592295" w14:paraId="0D1B092D" w14:textId="77777777" w:rsidTr="007845B8">
        <w:trPr>
          <w:gridAfter w:val="1"/>
          <w:wAfter w:w="29" w:type="dxa"/>
        </w:trPr>
        <w:tc>
          <w:tcPr>
            <w:tcW w:w="609" w:type="dxa"/>
            <w:vMerge/>
            <w:shd w:val="clear" w:color="auto" w:fill="auto"/>
          </w:tcPr>
          <w:p w14:paraId="19B0E17E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5039" w:type="dxa"/>
            <w:shd w:val="clear" w:color="auto" w:fill="auto"/>
          </w:tcPr>
          <w:p w14:paraId="31C770AC" w14:textId="1F27B3E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 xml:space="preserve">b) For a new family covering 1-6 people; Any additional person pays UGX 10,500, Co-payment – UGX 5000 for IPC and OPC with </w:t>
            </w:r>
            <w:r w:rsidR="00592295">
              <w:t xml:space="preserve">the </w:t>
            </w:r>
            <w:r w:rsidRPr="00592295">
              <w:t xml:space="preserve">ceiling at UGX 150,000. This is for just 1 facility HC (III or IV). You can only go </w:t>
            </w:r>
            <w:r w:rsidR="001017F3" w:rsidRPr="00592295">
              <w:t xml:space="preserve">up to a maximum of </w:t>
            </w:r>
            <w:r w:rsidRPr="00592295">
              <w:t>5 times a year, if you exceed you repay UGX 630,000</w:t>
            </w:r>
          </w:p>
        </w:tc>
        <w:tc>
          <w:tcPr>
            <w:tcW w:w="1317" w:type="dxa"/>
            <w:vMerge/>
            <w:shd w:val="clear" w:color="auto" w:fill="auto"/>
          </w:tcPr>
          <w:p w14:paraId="4B3A3E6A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</w:p>
        </w:tc>
        <w:tc>
          <w:tcPr>
            <w:tcW w:w="1607" w:type="dxa"/>
            <w:vMerge/>
            <w:shd w:val="clear" w:color="auto" w:fill="auto"/>
          </w:tcPr>
          <w:p w14:paraId="147950BC" w14:textId="77777777" w:rsidR="00852CCB" w:rsidRPr="00592295" w:rsidRDefault="00852CCB" w:rsidP="007845B8">
            <w:pPr>
              <w:spacing w:line="276" w:lineRule="auto"/>
              <w:contextualSpacing/>
              <w:jc w:val="right"/>
            </w:pPr>
          </w:p>
        </w:tc>
      </w:tr>
      <w:tr w:rsidR="00852CCB" w:rsidRPr="00592295" w14:paraId="46B4BD85" w14:textId="77777777" w:rsidTr="007845B8">
        <w:trPr>
          <w:gridAfter w:val="1"/>
          <w:wAfter w:w="29" w:type="dxa"/>
          <w:trHeight w:val="1564"/>
        </w:trPr>
        <w:tc>
          <w:tcPr>
            <w:tcW w:w="609" w:type="dxa"/>
            <w:shd w:val="clear" w:color="auto" w:fill="auto"/>
          </w:tcPr>
          <w:p w14:paraId="613BC4C2" w14:textId="77777777" w:rsidR="00852CCB" w:rsidRPr="00592295" w:rsidRDefault="00852CCB" w:rsidP="00852CCB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b/>
                <w:bCs/>
              </w:rPr>
            </w:pPr>
          </w:p>
          <w:p w14:paraId="4CF83645" w14:textId="77777777" w:rsidR="00852CCB" w:rsidRPr="00592295" w:rsidRDefault="00852CCB" w:rsidP="007845B8">
            <w:pPr>
              <w:spacing w:line="276" w:lineRule="auto"/>
              <w:rPr>
                <w:b/>
                <w:bCs/>
              </w:rPr>
            </w:pPr>
            <w:r w:rsidRPr="00592295">
              <w:rPr>
                <w:b/>
                <w:bCs/>
              </w:rPr>
              <w:t>2</w:t>
            </w:r>
          </w:p>
        </w:tc>
        <w:tc>
          <w:tcPr>
            <w:tcW w:w="5039" w:type="dxa"/>
            <w:shd w:val="clear" w:color="auto" w:fill="auto"/>
          </w:tcPr>
          <w:p w14:paraId="6946CF34" w14:textId="3EE52A88" w:rsidR="00852CCB" w:rsidRPr="00592295" w:rsidRDefault="00852CCB" w:rsidP="007845B8">
            <w:pPr>
              <w:pStyle w:val="ListParagraph"/>
              <w:spacing w:line="276" w:lineRule="auto"/>
              <w:ind w:left="0"/>
              <w:contextualSpacing/>
            </w:pPr>
            <w:r w:rsidRPr="00592295">
              <w:t xml:space="preserve">a) For old family no limit on </w:t>
            </w:r>
            <w:r w:rsidR="00592295">
              <w:t xml:space="preserve">the </w:t>
            </w:r>
            <w:r w:rsidRPr="00592295">
              <w:t>number</w:t>
            </w:r>
          </w:p>
          <w:p w14:paraId="5C87EB6F" w14:textId="77777777" w:rsidR="00852CCB" w:rsidRPr="00592295" w:rsidRDefault="00852CCB" w:rsidP="007845B8">
            <w:pPr>
              <w:pStyle w:val="ListParagraph"/>
              <w:spacing w:line="276" w:lineRule="auto"/>
              <w:ind w:left="0"/>
              <w:contextualSpacing/>
            </w:pPr>
            <w:r w:rsidRPr="00592295">
              <w:t>Co-payment: UGX 30,000, 2 facilities (HC III – UGX 100,000, H/C IV –UGX 150,000, hospital –UGX 200,000).  You get up UGX 400,000 if you are referred</w:t>
            </w:r>
          </w:p>
          <w:p w14:paraId="655FF097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>b)1-6 people in a new family; UGX 12,000 additional</w:t>
            </w:r>
          </w:p>
          <w:p w14:paraId="2C9DC6F2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>Co-payment –UGX 30,000, 2 facilities (HC III - UGX100,000; H/C IV –UGX 150,000; hospital - UGX200,00).  You get up UGX 400,000 if you are referred</w:t>
            </w:r>
          </w:p>
        </w:tc>
        <w:tc>
          <w:tcPr>
            <w:tcW w:w="1317" w:type="dxa"/>
            <w:shd w:val="clear" w:color="auto" w:fill="auto"/>
          </w:tcPr>
          <w:p w14:paraId="3BE5EF95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  <w:r w:rsidRPr="00592295">
              <w:t>72,000</w:t>
            </w:r>
          </w:p>
        </w:tc>
        <w:tc>
          <w:tcPr>
            <w:tcW w:w="1607" w:type="dxa"/>
            <w:shd w:val="clear" w:color="auto" w:fill="auto"/>
          </w:tcPr>
          <w:p w14:paraId="7F24ED68" w14:textId="77777777" w:rsidR="00852CCB" w:rsidRPr="00592295" w:rsidRDefault="00852CCB" w:rsidP="007845B8">
            <w:pPr>
              <w:spacing w:line="276" w:lineRule="auto"/>
              <w:contextualSpacing/>
              <w:jc w:val="right"/>
            </w:pPr>
            <w:r w:rsidRPr="00592295">
              <w:t>400,000</w:t>
            </w:r>
          </w:p>
        </w:tc>
      </w:tr>
      <w:tr w:rsidR="00852CCB" w:rsidRPr="00592295" w14:paraId="7463429C" w14:textId="77777777" w:rsidTr="007845B8">
        <w:trPr>
          <w:gridAfter w:val="1"/>
          <w:wAfter w:w="29" w:type="dxa"/>
        </w:trPr>
        <w:tc>
          <w:tcPr>
            <w:tcW w:w="609" w:type="dxa"/>
            <w:shd w:val="clear" w:color="auto" w:fill="auto"/>
          </w:tcPr>
          <w:p w14:paraId="1ED77235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</w:rPr>
            </w:pPr>
            <w:r w:rsidRPr="00592295">
              <w:rPr>
                <w:b/>
                <w:bCs/>
              </w:rPr>
              <w:t xml:space="preserve">3. </w:t>
            </w:r>
          </w:p>
        </w:tc>
        <w:tc>
          <w:tcPr>
            <w:tcW w:w="5039" w:type="dxa"/>
            <w:shd w:val="clear" w:color="auto" w:fill="auto"/>
          </w:tcPr>
          <w:p w14:paraId="4A451B64" w14:textId="77777777" w:rsidR="00852CCB" w:rsidRPr="00592295" w:rsidRDefault="00852CCB" w:rsidP="007845B8">
            <w:pPr>
              <w:pStyle w:val="ListParagraph"/>
              <w:spacing w:line="276" w:lineRule="auto"/>
              <w:ind w:left="0"/>
              <w:contextualSpacing/>
            </w:pPr>
            <w:r w:rsidRPr="00592295">
              <w:t>UGX 120,000 old family members regardless of people</w:t>
            </w:r>
          </w:p>
          <w:p w14:paraId="5838B7C0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>UGX 120,000 for 1-6membes in a new family, each additional member pays UGX 20,000</w:t>
            </w:r>
          </w:p>
          <w:p w14:paraId="12EE1439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 xml:space="preserve">Co-payment UGX 5000, (2 HCs, 1 Hospital) any HC but you only go to a Hospital at referral. </w:t>
            </w:r>
            <w:r w:rsidR="001017F3" w:rsidRPr="00592295">
              <w:t xml:space="preserve">Up to a maximum of </w:t>
            </w:r>
            <w:r w:rsidRPr="00592295">
              <w:t>5 times for the card to expire.</w:t>
            </w:r>
          </w:p>
          <w:p w14:paraId="528A8F85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</w:p>
        </w:tc>
        <w:tc>
          <w:tcPr>
            <w:tcW w:w="1317" w:type="dxa"/>
            <w:shd w:val="clear" w:color="auto" w:fill="auto"/>
          </w:tcPr>
          <w:p w14:paraId="28B0BFBA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  <w:r w:rsidRPr="00592295">
              <w:t>120,000</w:t>
            </w:r>
          </w:p>
        </w:tc>
        <w:tc>
          <w:tcPr>
            <w:tcW w:w="1607" w:type="dxa"/>
            <w:shd w:val="clear" w:color="auto" w:fill="auto"/>
          </w:tcPr>
          <w:p w14:paraId="1FB81751" w14:textId="77777777" w:rsidR="00852CCB" w:rsidRPr="00592295" w:rsidRDefault="00852CCB" w:rsidP="007845B8">
            <w:pPr>
              <w:spacing w:line="276" w:lineRule="auto"/>
              <w:contextualSpacing/>
              <w:jc w:val="right"/>
            </w:pPr>
            <w:r w:rsidRPr="00592295">
              <w:t>350,0000</w:t>
            </w:r>
          </w:p>
        </w:tc>
      </w:tr>
      <w:tr w:rsidR="00852CCB" w:rsidRPr="00592295" w14:paraId="0E4DDD02" w14:textId="77777777" w:rsidTr="007845B8">
        <w:trPr>
          <w:gridAfter w:val="1"/>
          <w:wAfter w:w="29" w:type="dxa"/>
        </w:trPr>
        <w:tc>
          <w:tcPr>
            <w:tcW w:w="609" w:type="dxa"/>
            <w:shd w:val="clear" w:color="auto" w:fill="auto"/>
          </w:tcPr>
          <w:p w14:paraId="1EFF3FC1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</w:rPr>
            </w:pPr>
            <w:r w:rsidRPr="00592295">
              <w:rPr>
                <w:b/>
                <w:bCs/>
              </w:rPr>
              <w:t>4.</w:t>
            </w:r>
          </w:p>
        </w:tc>
        <w:tc>
          <w:tcPr>
            <w:tcW w:w="5039" w:type="dxa"/>
            <w:shd w:val="clear" w:color="auto" w:fill="auto"/>
          </w:tcPr>
          <w:p w14:paraId="413D83F0" w14:textId="77777777" w:rsidR="00852CCB" w:rsidRPr="00592295" w:rsidRDefault="00852CCB" w:rsidP="007845B8">
            <w:pPr>
              <w:pStyle w:val="ListParagraph"/>
              <w:spacing w:line="276" w:lineRule="auto"/>
              <w:ind w:left="0"/>
              <w:contextualSpacing/>
            </w:pPr>
            <w:r w:rsidRPr="00592295">
              <w:t xml:space="preserve">UGX 156,000 - old family with all members </w:t>
            </w:r>
          </w:p>
          <w:p w14:paraId="6FFB6A32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lastRenderedPageBreak/>
              <w:t xml:space="preserve">UGX 156,000 for 1-6people in a new family, UGX26, 000 for any additional member </w:t>
            </w:r>
          </w:p>
          <w:p w14:paraId="1B260278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>Co-payment UGX 20,000 (2 facilities of any level)</w:t>
            </w:r>
          </w:p>
        </w:tc>
        <w:tc>
          <w:tcPr>
            <w:tcW w:w="1317" w:type="dxa"/>
            <w:shd w:val="clear" w:color="auto" w:fill="auto"/>
          </w:tcPr>
          <w:p w14:paraId="1C396447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  <w:r w:rsidRPr="00592295">
              <w:lastRenderedPageBreak/>
              <w:t>156,000</w:t>
            </w:r>
          </w:p>
        </w:tc>
        <w:tc>
          <w:tcPr>
            <w:tcW w:w="1607" w:type="dxa"/>
            <w:shd w:val="clear" w:color="auto" w:fill="auto"/>
          </w:tcPr>
          <w:p w14:paraId="60C8B17C" w14:textId="77777777" w:rsidR="00852CCB" w:rsidRPr="00592295" w:rsidRDefault="00852CCB" w:rsidP="007845B8">
            <w:pPr>
              <w:spacing w:line="276" w:lineRule="auto"/>
              <w:contextualSpacing/>
              <w:jc w:val="right"/>
            </w:pPr>
            <w:r w:rsidRPr="00592295">
              <w:t>400,000</w:t>
            </w:r>
          </w:p>
        </w:tc>
      </w:tr>
      <w:tr w:rsidR="00852CCB" w:rsidRPr="00592295" w14:paraId="7006E790" w14:textId="77777777" w:rsidTr="007845B8">
        <w:trPr>
          <w:gridAfter w:val="1"/>
          <w:wAfter w:w="29" w:type="dxa"/>
        </w:trPr>
        <w:tc>
          <w:tcPr>
            <w:tcW w:w="609" w:type="dxa"/>
            <w:shd w:val="clear" w:color="auto" w:fill="auto"/>
          </w:tcPr>
          <w:p w14:paraId="5C244BF9" w14:textId="77777777" w:rsidR="00852CCB" w:rsidRPr="00592295" w:rsidRDefault="00852CCB" w:rsidP="007845B8">
            <w:pPr>
              <w:spacing w:line="276" w:lineRule="auto"/>
              <w:contextualSpacing/>
              <w:jc w:val="both"/>
              <w:rPr>
                <w:b/>
                <w:bCs/>
              </w:rPr>
            </w:pPr>
            <w:r w:rsidRPr="00592295">
              <w:rPr>
                <w:b/>
                <w:bCs/>
              </w:rPr>
              <w:t>5.</w:t>
            </w:r>
          </w:p>
        </w:tc>
        <w:tc>
          <w:tcPr>
            <w:tcW w:w="5039" w:type="dxa"/>
            <w:shd w:val="clear" w:color="auto" w:fill="auto"/>
          </w:tcPr>
          <w:p w14:paraId="77837CC6" w14:textId="77777777" w:rsidR="00852CCB" w:rsidRPr="00592295" w:rsidRDefault="00852CCB" w:rsidP="007845B8">
            <w:pPr>
              <w:pStyle w:val="ListParagraph"/>
              <w:spacing w:line="276" w:lineRule="auto"/>
              <w:ind w:left="0"/>
              <w:contextualSpacing/>
            </w:pPr>
            <w:r w:rsidRPr="00592295">
              <w:t xml:space="preserve">UGX 210,000 old families with all members </w:t>
            </w:r>
          </w:p>
          <w:p w14:paraId="0A56B8A9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>UGX 210,000 – 1-6 people for a new family, UGX 35000 for any additional member</w:t>
            </w:r>
          </w:p>
          <w:p w14:paraId="3BF6E145" w14:textId="77777777" w:rsidR="00852CCB" w:rsidRPr="00592295" w:rsidRDefault="00852CCB" w:rsidP="007845B8">
            <w:pPr>
              <w:spacing w:line="276" w:lineRule="auto"/>
              <w:contextualSpacing/>
            </w:pPr>
            <w:r w:rsidRPr="00592295">
              <w:t>Co-payment – UGX 10,000 (2 facilities of your choices and 2 facilities on referral)</w:t>
            </w:r>
          </w:p>
          <w:p w14:paraId="092CDE8C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</w:p>
        </w:tc>
        <w:tc>
          <w:tcPr>
            <w:tcW w:w="1317" w:type="dxa"/>
            <w:shd w:val="clear" w:color="auto" w:fill="auto"/>
          </w:tcPr>
          <w:p w14:paraId="19626978" w14:textId="77777777" w:rsidR="00852CCB" w:rsidRPr="00592295" w:rsidRDefault="00852CCB" w:rsidP="007845B8">
            <w:pPr>
              <w:spacing w:line="276" w:lineRule="auto"/>
              <w:contextualSpacing/>
              <w:jc w:val="both"/>
            </w:pPr>
            <w:r w:rsidRPr="00592295">
              <w:t>210,000</w:t>
            </w:r>
          </w:p>
        </w:tc>
        <w:tc>
          <w:tcPr>
            <w:tcW w:w="1607" w:type="dxa"/>
            <w:shd w:val="clear" w:color="auto" w:fill="auto"/>
          </w:tcPr>
          <w:p w14:paraId="6F74D471" w14:textId="77777777" w:rsidR="00852CCB" w:rsidRPr="00592295" w:rsidRDefault="00852CCB" w:rsidP="007845B8">
            <w:pPr>
              <w:spacing w:line="276" w:lineRule="auto"/>
              <w:contextualSpacing/>
              <w:jc w:val="right"/>
            </w:pPr>
            <w:r w:rsidRPr="00592295">
              <w:t>400,000</w:t>
            </w:r>
          </w:p>
        </w:tc>
      </w:tr>
    </w:tbl>
    <w:p w14:paraId="53EE6A89" w14:textId="77777777" w:rsidR="00852CCB" w:rsidRPr="00592295" w:rsidRDefault="00852CCB"/>
    <w:sectPr w:rsidR="00852CCB" w:rsidRPr="00592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74FE6"/>
    <w:multiLevelType w:val="multilevel"/>
    <w:tmpl w:val="340AAB0A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color w:val="FFFFFF"/>
        <w:sz w:val="26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493325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038"/>
    <w:rsid w:val="001017F3"/>
    <w:rsid w:val="00592295"/>
    <w:rsid w:val="00852CCB"/>
    <w:rsid w:val="008A4038"/>
    <w:rsid w:val="00AB745D"/>
    <w:rsid w:val="00D57818"/>
    <w:rsid w:val="00DC20AA"/>
    <w:rsid w:val="00F3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6F8F"/>
  <w15:docId w15:val="{EF321689-E85E-405C-9D12-D4E1FD720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C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52CCB"/>
    <w:rPr>
      <w:rFonts w:eastAsia="Times New Roman"/>
      <w:b/>
      <w:bCs/>
      <w:color w:val="4F81BD"/>
      <w:sz w:val="18"/>
      <w:szCs w:val="18"/>
      <w:lang w:val="en-US" w:eastAsia="en-US"/>
    </w:rPr>
  </w:style>
  <w:style w:type="paragraph" w:styleId="ListParagraph">
    <w:name w:val="List Paragraph"/>
    <w:aliases w:val="Corps Text Inc,Colorful List Accent 1,列出段落1,List Paragraph2,List Paragraph21,Párrafo de lista1,Parágrafo da Lista1,リスト段落1,Plan,Dot pt,Table"/>
    <w:basedOn w:val="Normal"/>
    <w:uiPriority w:val="34"/>
    <w:qFormat/>
    <w:rsid w:val="00852CCB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01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7F3"/>
    <w:rPr>
      <w:rFonts w:ascii="Times New Roman" w:eastAsia="Calibri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7F3"/>
    <w:rPr>
      <w:rFonts w:ascii="Times New Roman" w:eastAsia="Calibri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7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7F3"/>
    <w:rPr>
      <w:rFonts w:ascii="Segoe UI" w:eastAsia="Calibri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59229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ossy Namyalo</cp:lastModifiedBy>
  <cp:revision>4</cp:revision>
  <dcterms:created xsi:type="dcterms:W3CDTF">2022-03-20T18:57:00Z</dcterms:created>
  <dcterms:modified xsi:type="dcterms:W3CDTF">2022-08-09T15:49:00Z</dcterms:modified>
</cp:coreProperties>
</file>